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369B" w:rsidRPr="0028369B" w:rsidRDefault="0028369B" w:rsidP="0028369B">
      <w:pPr>
        <w:widowControl w:val="0"/>
        <w:tabs>
          <w:tab w:val="left" w:pos="6548"/>
        </w:tabs>
        <w:autoSpaceDE w:val="0"/>
        <w:autoSpaceDN w:val="0"/>
        <w:adjustRightInd w:val="0"/>
        <w:spacing w:after="0" w:line="480" w:lineRule="auto"/>
        <w:ind w:right="72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:rsidR="0028369B" w:rsidRPr="0028369B" w:rsidRDefault="0028369B" w:rsidP="0028369B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28369B"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t>S1 Table.</w:t>
      </w:r>
      <w:r w:rsidRPr="0028369B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Association of STAT1 expression with </w:t>
      </w:r>
      <w:proofErr w:type="spellStart"/>
      <w:r w:rsidRPr="0028369B">
        <w:rPr>
          <w:rFonts w:ascii="Times New Roman" w:eastAsia="SimSun" w:hAnsi="Times New Roman" w:cs="Times New Roman"/>
          <w:sz w:val="24"/>
          <w:szCs w:val="24"/>
          <w:lang w:val="en-US" w:eastAsia="zh-CN"/>
        </w:rPr>
        <w:t>lymphovascular</w:t>
      </w:r>
      <w:proofErr w:type="spellEnd"/>
      <w:r w:rsidRPr="0028369B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and </w:t>
      </w:r>
      <w:proofErr w:type="spellStart"/>
      <w:r w:rsidRPr="0028369B">
        <w:rPr>
          <w:rFonts w:ascii="Times New Roman" w:eastAsia="SimSun" w:hAnsi="Times New Roman" w:cs="Times New Roman"/>
          <w:sz w:val="24"/>
          <w:szCs w:val="24"/>
          <w:lang w:val="en-US" w:eastAsia="zh-CN"/>
        </w:rPr>
        <w:t>perineural</w:t>
      </w:r>
      <w:proofErr w:type="spellEnd"/>
      <w:r w:rsidRPr="0028369B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invasion in early stage colorectal cancers</w:t>
      </w:r>
    </w:p>
    <w:p w:rsidR="0028369B" w:rsidRPr="0028369B" w:rsidRDefault="0028369B" w:rsidP="0028369B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0"/>
        <w:gridCol w:w="1296"/>
        <w:gridCol w:w="1296"/>
        <w:gridCol w:w="1008"/>
        <w:gridCol w:w="1296"/>
        <w:gridCol w:w="1296"/>
        <w:gridCol w:w="1008"/>
      </w:tblGrid>
      <w:tr w:rsidR="0028369B" w:rsidRPr="0028369B" w:rsidTr="007A037D">
        <w:trPr>
          <w:trHeight w:val="288"/>
          <w:jc w:val="center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zh-CN"/>
              </w:rPr>
            </w:pPr>
            <w:r w:rsidRPr="0028369B">
              <w:rPr>
                <w:rFonts w:ascii="Arial" w:eastAsia="Times New Roman" w:hAnsi="Arial" w:cs="Arial"/>
                <w:b/>
                <w:sz w:val="16"/>
                <w:szCs w:val="16"/>
                <w:lang w:val="en-US" w:eastAsia="zh-CN"/>
              </w:rPr>
              <w:t>STAT1 in cytoplasm</w:t>
            </w:r>
          </w:p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zh-CN"/>
              </w:rPr>
            </w:pPr>
            <w:r w:rsidRPr="0028369B"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  <w:t>(n = 498)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zh-CN"/>
              </w:rPr>
            </w:pPr>
            <w:r w:rsidRPr="0028369B">
              <w:rPr>
                <w:rFonts w:ascii="Arial" w:eastAsia="Times New Roman" w:hAnsi="Arial" w:cs="Arial"/>
                <w:b/>
                <w:sz w:val="16"/>
                <w:szCs w:val="16"/>
                <w:lang w:val="en-US" w:eastAsia="zh-CN"/>
              </w:rPr>
              <w:t>STAT1 in nucleus</w:t>
            </w:r>
          </w:p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zh-CN"/>
              </w:rPr>
            </w:pPr>
            <w:r w:rsidRPr="0028369B"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  <w:t>(n = 498)</w:t>
            </w:r>
          </w:p>
        </w:tc>
      </w:tr>
      <w:tr w:rsidR="0028369B" w:rsidRPr="0028369B" w:rsidTr="007A037D">
        <w:trPr>
          <w:trHeight w:val="288"/>
          <w:jc w:val="center"/>
        </w:trPr>
        <w:tc>
          <w:tcPr>
            <w:tcW w:w="1890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28369B"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  <w:t>Low</w:t>
            </w:r>
          </w:p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28369B"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  <w:t>(n = 459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28369B"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  <w:t>High</w:t>
            </w:r>
          </w:p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28369B"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  <w:t>(n = 39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28369B"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  <w:t>p value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28369B"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  <w:t>Negative</w:t>
            </w:r>
          </w:p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28369B"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  <w:t>(n = 430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28369B"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  <w:t>Positive</w:t>
            </w:r>
          </w:p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28369B"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  <w:t>(n = 68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28369B"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  <w:t>p value</w:t>
            </w:r>
          </w:p>
        </w:tc>
      </w:tr>
      <w:tr w:rsidR="0028369B" w:rsidRPr="0028369B" w:rsidTr="007A037D">
        <w:trPr>
          <w:trHeight w:val="288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zh-CN"/>
              </w:rPr>
            </w:pPr>
            <w:proofErr w:type="spellStart"/>
            <w:r w:rsidRPr="0028369B">
              <w:rPr>
                <w:rFonts w:ascii="Arial" w:eastAsia="Times New Roman" w:hAnsi="Arial" w:cs="Arial"/>
                <w:b/>
                <w:sz w:val="16"/>
                <w:szCs w:val="16"/>
                <w:lang w:val="en-US" w:eastAsia="zh-CN"/>
              </w:rPr>
              <w:t>Lymphovascular</w:t>
            </w:r>
            <w:proofErr w:type="spellEnd"/>
            <w:r w:rsidRPr="0028369B">
              <w:rPr>
                <w:rFonts w:ascii="Arial" w:eastAsia="Times New Roman" w:hAnsi="Arial" w:cs="Arial"/>
                <w:b/>
                <w:sz w:val="16"/>
                <w:szCs w:val="16"/>
                <w:lang w:val="en-US" w:eastAsia="zh-CN"/>
              </w:rPr>
              <w:t xml:space="preserve"> invasion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28369B"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  <w:t>0.227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28369B"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  <w:t>&gt;0.9999</w:t>
            </w:r>
          </w:p>
        </w:tc>
      </w:tr>
      <w:tr w:rsidR="0028369B" w:rsidRPr="0028369B" w:rsidTr="007A037D">
        <w:trPr>
          <w:trHeight w:val="288"/>
          <w:jc w:val="center"/>
        </w:trPr>
        <w:tc>
          <w:tcPr>
            <w:tcW w:w="18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28369B"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  <w:t>Absent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28369B"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  <w:t>424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28369B"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  <w:t>3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28369B"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  <w:t>395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28369B"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  <w:t>6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</w:tr>
      <w:tr w:rsidR="0028369B" w:rsidRPr="0028369B" w:rsidTr="007A037D">
        <w:trPr>
          <w:trHeight w:val="288"/>
          <w:jc w:val="center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28369B"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  <w:t>Present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28369B"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  <w:t>35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28369B"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28369B"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  <w:t>35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28369B"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</w:tr>
      <w:tr w:rsidR="0028369B" w:rsidRPr="0028369B" w:rsidTr="007A037D">
        <w:trPr>
          <w:trHeight w:val="288"/>
          <w:jc w:val="center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zh-CN"/>
              </w:rPr>
            </w:pPr>
            <w:proofErr w:type="spellStart"/>
            <w:r w:rsidRPr="0028369B">
              <w:rPr>
                <w:rFonts w:ascii="Arial" w:eastAsia="Times New Roman" w:hAnsi="Arial" w:cs="Arial"/>
                <w:b/>
                <w:sz w:val="16"/>
                <w:szCs w:val="16"/>
                <w:lang w:val="en-US" w:eastAsia="zh-CN"/>
              </w:rPr>
              <w:t>Perineural</w:t>
            </w:r>
            <w:proofErr w:type="spellEnd"/>
            <w:r w:rsidRPr="0028369B">
              <w:rPr>
                <w:rFonts w:ascii="Arial" w:eastAsia="Times New Roman" w:hAnsi="Arial" w:cs="Arial"/>
                <w:b/>
                <w:sz w:val="16"/>
                <w:szCs w:val="16"/>
                <w:lang w:val="en-US" w:eastAsia="zh-CN"/>
              </w:rPr>
              <w:t xml:space="preserve"> invas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28369B"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  <w:t>&gt;0.999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28369B"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  <w:t>0.5876</w:t>
            </w:r>
          </w:p>
        </w:tc>
      </w:tr>
      <w:tr w:rsidR="0028369B" w:rsidRPr="0028369B" w:rsidTr="007A037D">
        <w:trPr>
          <w:trHeight w:val="288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28369B"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  <w:t>Absent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28369B"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  <w:t>453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28369B"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  <w:t>39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28369B"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  <w:t>425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28369B"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  <w:t>67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</w:tr>
      <w:tr w:rsidR="0028369B" w:rsidRPr="0028369B" w:rsidTr="007A037D">
        <w:trPr>
          <w:trHeight w:val="288"/>
          <w:jc w:val="center"/>
        </w:trPr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zh-CN"/>
              </w:rPr>
            </w:pPr>
            <w:r w:rsidRPr="0028369B">
              <w:rPr>
                <w:rFonts w:ascii="Arial" w:eastAsia="Times New Roman" w:hAnsi="Arial" w:cs="Arial"/>
                <w:bCs/>
                <w:sz w:val="16"/>
                <w:szCs w:val="16"/>
                <w:lang w:val="en-US" w:eastAsia="zh-CN"/>
              </w:rPr>
              <w:t>Present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zh-CN"/>
              </w:rPr>
            </w:pPr>
            <w:r w:rsidRPr="0028369B">
              <w:rPr>
                <w:rFonts w:ascii="Arial" w:eastAsia="Times New Roman" w:hAnsi="Arial" w:cs="Arial"/>
                <w:bCs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zh-CN"/>
              </w:rPr>
            </w:pPr>
            <w:r w:rsidRPr="0028369B">
              <w:rPr>
                <w:rFonts w:ascii="Arial" w:eastAsia="Times New Roman" w:hAnsi="Arial" w:cs="Arial"/>
                <w:bCs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zh-CN"/>
              </w:rPr>
            </w:pPr>
            <w:r w:rsidRPr="0028369B">
              <w:rPr>
                <w:rFonts w:ascii="Arial" w:eastAsia="Times New Roman" w:hAnsi="Arial" w:cs="Arial"/>
                <w:bCs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zh-CN"/>
              </w:rPr>
            </w:pPr>
            <w:r w:rsidRPr="0028369B">
              <w:rPr>
                <w:rFonts w:ascii="Arial" w:eastAsia="Times New Roman" w:hAnsi="Arial" w:cs="Arial"/>
                <w:bCs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69B" w:rsidRPr="0028369B" w:rsidRDefault="0028369B" w:rsidP="002836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zh-CN"/>
              </w:rPr>
            </w:pPr>
          </w:p>
        </w:tc>
      </w:tr>
    </w:tbl>
    <w:p w:rsidR="00C54A85" w:rsidRDefault="00C54A85" w:rsidP="0028369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28369B" w:rsidRPr="0028369B" w:rsidRDefault="0028369B" w:rsidP="0028369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28369B" w:rsidRPr="002836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69B"/>
    <w:rsid w:val="000066FF"/>
    <w:rsid w:val="00012DF3"/>
    <w:rsid w:val="000133F4"/>
    <w:rsid w:val="00032099"/>
    <w:rsid w:val="00074C22"/>
    <w:rsid w:val="0008773B"/>
    <w:rsid w:val="000A31BD"/>
    <w:rsid w:val="000D0B95"/>
    <w:rsid w:val="000E31D0"/>
    <w:rsid w:val="000F2C4E"/>
    <w:rsid w:val="000F6A3A"/>
    <w:rsid w:val="00122420"/>
    <w:rsid w:val="00126BDD"/>
    <w:rsid w:val="00131320"/>
    <w:rsid w:val="00135E81"/>
    <w:rsid w:val="001433C3"/>
    <w:rsid w:val="0016535A"/>
    <w:rsid w:val="00165FA8"/>
    <w:rsid w:val="0019693D"/>
    <w:rsid w:val="001A2EF6"/>
    <w:rsid w:val="00200894"/>
    <w:rsid w:val="002059F7"/>
    <w:rsid w:val="00206E68"/>
    <w:rsid w:val="00230891"/>
    <w:rsid w:val="002538A1"/>
    <w:rsid w:val="0025508B"/>
    <w:rsid w:val="00275DBA"/>
    <w:rsid w:val="0028369B"/>
    <w:rsid w:val="002A1393"/>
    <w:rsid w:val="002C0C28"/>
    <w:rsid w:val="002C0E5D"/>
    <w:rsid w:val="002D294B"/>
    <w:rsid w:val="002F1B48"/>
    <w:rsid w:val="003170B8"/>
    <w:rsid w:val="00332A63"/>
    <w:rsid w:val="00352C83"/>
    <w:rsid w:val="003554A2"/>
    <w:rsid w:val="00381B5B"/>
    <w:rsid w:val="00390503"/>
    <w:rsid w:val="003B1C6D"/>
    <w:rsid w:val="00400851"/>
    <w:rsid w:val="00432053"/>
    <w:rsid w:val="004E22BF"/>
    <w:rsid w:val="004F20E7"/>
    <w:rsid w:val="00543A17"/>
    <w:rsid w:val="00544B7A"/>
    <w:rsid w:val="00546DF7"/>
    <w:rsid w:val="00575944"/>
    <w:rsid w:val="00583E6E"/>
    <w:rsid w:val="005D37A2"/>
    <w:rsid w:val="005E20F2"/>
    <w:rsid w:val="005F0105"/>
    <w:rsid w:val="005F1EDA"/>
    <w:rsid w:val="006248CF"/>
    <w:rsid w:val="00624C66"/>
    <w:rsid w:val="0063445D"/>
    <w:rsid w:val="006627E4"/>
    <w:rsid w:val="00663940"/>
    <w:rsid w:val="006704AD"/>
    <w:rsid w:val="006806FC"/>
    <w:rsid w:val="00691A49"/>
    <w:rsid w:val="006931C6"/>
    <w:rsid w:val="006942D2"/>
    <w:rsid w:val="006958E6"/>
    <w:rsid w:val="006C513A"/>
    <w:rsid w:val="006F60C8"/>
    <w:rsid w:val="00701449"/>
    <w:rsid w:val="007102C6"/>
    <w:rsid w:val="00726396"/>
    <w:rsid w:val="0073291A"/>
    <w:rsid w:val="00733521"/>
    <w:rsid w:val="0077786A"/>
    <w:rsid w:val="00785A98"/>
    <w:rsid w:val="00794E50"/>
    <w:rsid w:val="007E2A4B"/>
    <w:rsid w:val="007F3ABE"/>
    <w:rsid w:val="00806B2F"/>
    <w:rsid w:val="00824609"/>
    <w:rsid w:val="00836498"/>
    <w:rsid w:val="00854E0D"/>
    <w:rsid w:val="00867009"/>
    <w:rsid w:val="0088554B"/>
    <w:rsid w:val="00895565"/>
    <w:rsid w:val="008A0588"/>
    <w:rsid w:val="008B41FB"/>
    <w:rsid w:val="008B79CD"/>
    <w:rsid w:val="009264CC"/>
    <w:rsid w:val="0092728B"/>
    <w:rsid w:val="009642BE"/>
    <w:rsid w:val="00966CB8"/>
    <w:rsid w:val="00970B4A"/>
    <w:rsid w:val="009802AA"/>
    <w:rsid w:val="009854CE"/>
    <w:rsid w:val="009864D1"/>
    <w:rsid w:val="00987CDC"/>
    <w:rsid w:val="009972BF"/>
    <w:rsid w:val="009B33FF"/>
    <w:rsid w:val="009B3E99"/>
    <w:rsid w:val="009C3E7C"/>
    <w:rsid w:val="009E5268"/>
    <w:rsid w:val="00A01561"/>
    <w:rsid w:val="00A04A29"/>
    <w:rsid w:val="00A117E0"/>
    <w:rsid w:val="00A12C05"/>
    <w:rsid w:val="00A3193A"/>
    <w:rsid w:val="00A3469F"/>
    <w:rsid w:val="00A34BBC"/>
    <w:rsid w:val="00A57BD1"/>
    <w:rsid w:val="00A60393"/>
    <w:rsid w:val="00A777D8"/>
    <w:rsid w:val="00A8733B"/>
    <w:rsid w:val="00A92C76"/>
    <w:rsid w:val="00AB2774"/>
    <w:rsid w:val="00AB48C2"/>
    <w:rsid w:val="00AE3A88"/>
    <w:rsid w:val="00AF0C34"/>
    <w:rsid w:val="00AF5A32"/>
    <w:rsid w:val="00B0798F"/>
    <w:rsid w:val="00B43114"/>
    <w:rsid w:val="00B50C46"/>
    <w:rsid w:val="00B647F9"/>
    <w:rsid w:val="00B75DEE"/>
    <w:rsid w:val="00BB195C"/>
    <w:rsid w:val="00BB56E2"/>
    <w:rsid w:val="00BD5D49"/>
    <w:rsid w:val="00BF26B9"/>
    <w:rsid w:val="00C02649"/>
    <w:rsid w:val="00C5132C"/>
    <w:rsid w:val="00C54A85"/>
    <w:rsid w:val="00C5772B"/>
    <w:rsid w:val="00C57F9A"/>
    <w:rsid w:val="00C64564"/>
    <w:rsid w:val="00C760BD"/>
    <w:rsid w:val="00CA75A6"/>
    <w:rsid w:val="00CB54AB"/>
    <w:rsid w:val="00CB6095"/>
    <w:rsid w:val="00CC248F"/>
    <w:rsid w:val="00CE61B1"/>
    <w:rsid w:val="00CE6738"/>
    <w:rsid w:val="00D10A93"/>
    <w:rsid w:val="00D20EC4"/>
    <w:rsid w:val="00D549C5"/>
    <w:rsid w:val="00D610A4"/>
    <w:rsid w:val="00DD5DC7"/>
    <w:rsid w:val="00DF0ED2"/>
    <w:rsid w:val="00E46468"/>
    <w:rsid w:val="00E46CC3"/>
    <w:rsid w:val="00E6698C"/>
    <w:rsid w:val="00E90D51"/>
    <w:rsid w:val="00E95542"/>
    <w:rsid w:val="00EA0BA3"/>
    <w:rsid w:val="00EC2ABF"/>
    <w:rsid w:val="00EC4EFF"/>
    <w:rsid w:val="00ED12E1"/>
    <w:rsid w:val="00ED1E1F"/>
    <w:rsid w:val="00F44A39"/>
    <w:rsid w:val="00F45D0B"/>
    <w:rsid w:val="00F73E03"/>
    <w:rsid w:val="00FA2250"/>
    <w:rsid w:val="00FA316A"/>
    <w:rsid w:val="00FA40E2"/>
    <w:rsid w:val="00FB0B4E"/>
    <w:rsid w:val="00FD6670"/>
    <w:rsid w:val="00FE4CEF"/>
    <w:rsid w:val="00FF0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312A57-C568-4467-AFB0-B4ADB3C93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ehrl</dc:creator>
  <cp:keywords/>
  <dc:description/>
  <cp:lastModifiedBy>roehrl</cp:lastModifiedBy>
  <cp:revision>1</cp:revision>
  <dcterms:created xsi:type="dcterms:W3CDTF">2020-03-15T20:33:00Z</dcterms:created>
  <dcterms:modified xsi:type="dcterms:W3CDTF">2020-03-15T20:37:00Z</dcterms:modified>
</cp:coreProperties>
</file>